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603" w:rsidRDefault="005C6603" w:rsidP="005C660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proofErr w:type="gramStart"/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</w:t>
      </w:r>
      <w:r w:rsidR="002804C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5</w:t>
      </w:r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Table.</w:t>
      </w:r>
      <w:proofErr w:type="gramEnd"/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The significance of pairwise catch length differenc</w:t>
      </w:r>
      <w:bookmarkStart w:id="0" w:name="_GoBack"/>
      <w:bookmarkEnd w:id="0"/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es between Atlantic salmon river stocks for 2SW females and males, separately in the Baltic Sea.</w:t>
      </w:r>
    </w:p>
    <w:tbl>
      <w:tblPr>
        <w:tblW w:w="81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</w:tblGrid>
      <w:tr w:rsidR="005C6603" w:rsidRPr="003151C7" w:rsidTr="0061116D">
        <w:trPr>
          <w:cantSplit/>
          <w:trHeight w:val="1776"/>
          <w:jc w:val="center"/>
        </w:trPr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single" w:sz="18" w:space="0" w:color="auto"/>
            </w:tcBorders>
          </w:tcPr>
          <w:p w:rsidR="005C6603" w:rsidRPr="003151C7" w:rsidRDefault="005C6603" w:rsidP="00EE59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     </w:t>
            </w:r>
            <w:r w:rsidRPr="003151C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>2 SW ♀.</w:t>
            </w:r>
          </w:p>
          <w:p w:rsidR="005C6603" w:rsidRPr="003151C7" w:rsidRDefault="005C6603" w:rsidP="00EE59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      Length diff.</w:t>
            </w:r>
          </w:p>
          <w:p w:rsidR="005C6603" w:rsidRPr="003151C7" w:rsidRDefault="005C6603" w:rsidP="00EE59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</w:p>
          <w:p w:rsidR="005C6603" w:rsidRPr="003151C7" w:rsidRDefault="005C6603" w:rsidP="00EE59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</w:p>
          <w:p w:rsidR="005C6603" w:rsidRPr="003151C7" w:rsidRDefault="005C6603" w:rsidP="00EE59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2 SW </w:t>
            </w: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♂</w:t>
            </w:r>
          </w:p>
          <w:p w:rsidR="005C6603" w:rsidRPr="003151C7" w:rsidRDefault="005C6603" w:rsidP="00EE59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>Length diff</w:t>
            </w: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.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W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Kalixälven W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Byskeälven W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indelälven W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Åbyälven W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ögdeälven W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imojoki W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H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Iijoki H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Oulujoki H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5C6603" w:rsidRPr="003151C7" w:rsidRDefault="005C6603" w:rsidP="00EE5959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uleälven H</w:t>
            </w:r>
          </w:p>
        </w:tc>
      </w:tr>
      <w:tr w:rsidR="005C6603" w:rsidRPr="003151C7" w:rsidTr="0061116D">
        <w:trPr>
          <w:trHeight w:val="395"/>
          <w:jc w:val="center"/>
        </w:trPr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W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</w:tr>
      <w:tr w:rsidR="005C6603" w:rsidRPr="003151C7" w:rsidTr="0061116D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Kalixälven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5C6603" w:rsidRPr="003151C7" w:rsidTr="0061116D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Byskeälven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5C6603" w:rsidRPr="003151C7" w:rsidTr="0061116D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indelälven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5C6603" w:rsidRPr="003151C7" w:rsidTr="0061116D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Åbyälven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5C6603" w:rsidRPr="003151C7" w:rsidTr="0061116D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ögdeälven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5C6603" w:rsidRPr="003151C7" w:rsidTr="0061116D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imojoki 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5C6603" w:rsidRPr="003151C7" w:rsidTr="0061116D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5C6603" w:rsidRPr="003151C7" w:rsidTr="0061116D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Iijoki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5C6603" w:rsidRPr="003151C7" w:rsidTr="0061116D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Oulujoki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5C6603" w:rsidRPr="003151C7" w:rsidTr="0061116D">
        <w:trPr>
          <w:trHeight w:val="371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uleälven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  <w:tl2br w:val="single" w:sz="18" w:space="0" w:color="auto"/>
            </w:tcBorders>
            <w:shd w:val="clear" w:color="auto" w:fill="FFFFFF" w:themeFill="background1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5C6603" w:rsidRPr="003151C7" w:rsidTr="0061116D">
        <w:trPr>
          <w:trHeight w:val="37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n </w:t>
            </w: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57</w:t>
            </w:r>
          </w:p>
        </w:tc>
      </w:tr>
      <w:tr w:rsidR="005C6603" w:rsidRPr="00E90221" w:rsidTr="0061116D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>n ♂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3151C7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6603" w:rsidRPr="00E90221" w:rsidRDefault="005C6603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6</w:t>
            </w:r>
          </w:p>
        </w:tc>
      </w:tr>
    </w:tbl>
    <w:p w:rsidR="005C6603" w:rsidRPr="00B2184E" w:rsidRDefault="005C6603" w:rsidP="00CD332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B2184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The significance of the length differences between pairs of mature 2 SW Atlantic salmon female stocks from different rivers is shown in the upper triangle and that of the 2 SW male stocks in the lower triangle. Sample sizes (n) for each stock ar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given. </w:t>
      </w:r>
      <w:r w:rsidRPr="00B2184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he wild (W) and hatchery (H) origin of each stock is indicated.</w:t>
      </w:r>
    </w:p>
    <w:p w:rsidR="005C6603" w:rsidRDefault="005C6603" w:rsidP="005C660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</w:p>
    <w:p w:rsidR="005C6603" w:rsidRPr="00E90221" w:rsidRDefault="005C6603" w:rsidP="005C660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</w:t>
      </w:r>
    </w:p>
    <w:p w:rsidR="00434D58" w:rsidRPr="005C6603" w:rsidRDefault="0061116D">
      <w:pPr>
        <w:rPr>
          <w:lang w:val="en-US"/>
        </w:rPr>
      </w:pPr>
    </w:p>
    <w:sectPr w:rsidR="00434D58" w:rsidRPr="005C6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603"/>
    <w:rsid w:val="002804C4"/>
    <w:rsid w:val="005C6603"/>
    <w:rsid w:val="0061116D"/>
    <w:rsid w:val="00724B22"/>
    <w:rsid w:val="008F5C86"/>
    <w:rsid w:val="00CD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jonen Marja-liisa</dc:creator>
  <cp:lastModifiedBy>Koljonen Marja-liisa</cp:lastModifiedBy>
  <cp:revision>3</cp:revision>
  <dcterms:created xsi:type="dcterms:W3CDTF">2020-12-14T18:19:00Z</dcterms:created>
  <dcterms:modified xsi:type="dcterms:W3CDTF">2020-12-14T18:36:00Z</dcterms:modified>
</cp:coreProperties>
</file>